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4A075" w14:textId="7BEB1602" w:rsidR="00C63B34" w:rsidRPr="00C63B34" w:rsidRDefault="00C63B34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  <w:r w:rsidRPr="00C63B34">
        <w:rPr>
          <w:rFonts w:ascii="Times New Roman" w:hAnsi="Times New Roman" w:cs="Times New Roman"/>
          <w:b/>
        </w:rPr>
        <w:t>Suppl</w:t>
      </w:r>
      <w:r w:rsidR="00E9265A">
        <w:rPr>
          <w:rFonts w:ascii="Times New Roman" w:hAnsi="Times New Roman" w:cs="Times New Roman"/>
          <w:b/>
        </w:rPr>
        <w:t>.</w:t>
      </w:r>
      <w:r w:rsidRPr="00C63B34">
        <w:rPr>
          <w:rFonts w:ascii="Times New Roman" w:hAnsi="Times New Roman" w:cs="Times New Roman"/>
          <w:b/>
        </w:rPr>
        <w:t xml:space="preserve"> Tables </w:t>
      </w:r>
    </w:p>
    <w:p w14:paraId="5B8E362E" w14:textId="7871879C" w:rsidR="00C63B34" w:rsidRPr="00C63B34" w:rsidRDefault="00C63B34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63B34">
        <w:rPr>
          <w:rFonts w:ascii="Times New Roman" w:hAnsi="Times New Roman" w:cs="Times New Roman"/>
          <w:b/>
          <w:bCs/>
        </w:rPr>
        <w:t>Supp</w:t>
      </w:r>
      <w:r w:rsidR="00E9265A">
        <w:rPr>
          <w:rFonts w:ascii="Times New Roman" w:hAnsi="Times New Roman" w:cs="Times New Roman"/>
          <w:b/>
          <w:bCs/>
        </w:rPr>
        <w:t>l.</w:t>
      </w:r>
      <w:r w:rsidRPr="00C63B34">
        <w:rPr>
          <w:rFonts w:ascii="Times New Roman" w:hAnsi="Times New Roman" w:cs="Times New Roman"/>
          <w:b/>
          <w:bCs/>
        </w:rPr>
        <w:t xml:space="preserve"> Table 1</w:t>
      </w:r>
      <w:r w:rsidRPr="00C63B34">
        <w:rPr>
          <w:rFonts w:ascii="Times New Roman" w:hAnsi="Times New Roman" w:cs="Times New Roman"/>
          <w:b/>
        </w:rPr>
        <w:t xml:space="preserve">. </w:t>
      </w:r>
      <w:r w:rsidRPr="00C63B34">
        <w:rPr>
          <w:rFonts w:ascii="Times New Roman" w:hAnsi="Times New Roman" w:cs="Times New Roman"/>
          <w:bCs/>
        </w:rPr>
        <w:t>Demographic, clinical and laboratory features of SS patient</w:t>
      </w:r>
      <w:r w:rsidR="00DA45C8">
        <w:rPr>
          <w:rFonts w:ascii="Times New Roman" w:hAnsi="Times New Roman" w:cs="Times New Roman"/>
          <w:bCs/>
        </w:rPr>
        <w:t>s</w:t>
      </w:r>
      <w:r w:rsidRPr="00C63B34">
        <w:rPr>
          <w:rFonts w:ascii="Times New Roman" w:hAnsi="Times New Roman" w:cs="Times New Roman"/>
          <w:bCs/>
        </w:rPr>
        <w:t xml:space="preserve"> according to lymphoma status</w:t>
      </w:r>
      <w:r w:rsidR="00DA45C8">
        <w:rPr>
          <w:rFonts w:ascii="Times New Roman" w:hAnsi="Times New Roman" w:cs="Times New Roman"/>
          <w:bCs/>
        </w:rPr>
        <w:t xml:space="preserve"> (Radioimmunoassay cohort)</w:t>
      </w:r>
      <w:r w:rsidRPr="00C63B34">
        <w:rPr>
          <w:rFonts w:ascii="Times New Roman" w:hAnsi="Times New Roman" w:cs="Times New Roman"/>
          <w:bCs/>
        </w:rPr>
        <w:t>.</w:t>
      </w:r>
    </w:p>
    <w:p w14:paraId="44F8D20F" w14:textId="77777777" w:rsidR="00C63B34" w:rsidRPr="00C63B34" w:rsidRDefault="00C63B34" w:rsidP="00C63B34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bottomFromText="160" w:vertAnchor="page" w:horzAnchor="margin" w:tblpX="-20" w:tblpY="2086"/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52"/>
        <w:gridCol w:w="1900"/>
        <w:gridCol w:w="1979"/>
        <w:gridCol w:w="1134"/>
        <w:gridCol w:w="1837"/>
      </w:tblGrid>
      <w:tr w:rsidR="00C63B34" w:rsidRPr="009A1857" w14:paraId="3A93445F" w14:textId="77777777" w:rsidTr="00E159F1">
        <w:trPr>
          <w:trHeight w:val="13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F5CFF" w14:textId="77777777" w:rsidR="00C63B34" w:rsidRPr="009A1857" w:rsidRDefault="00C63B34" w:rsidP="00E159F1">
            <w:pPr>
              <w:ind w:left="164" w:hanging="16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F6A6B" w14:textId="6242E309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  <w:t>SS</w:t>
            </w:r>
            <w:r w:rsidR="00F11AD3"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  <w:t xml:space="preserve"> </w:t>
            </w:r>
            <w:r w:rsidRPr="009A1857"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  <w:t>(n=50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26529" w14:textId="442889FF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  <w:t>SS-lymphoma (n=3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FAB04" w14:textId="366B990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  <w:t>HC (n=32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0791E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bCs/>
                <w:kern w:val="3"/>
                <w:sz w:val="16"/>
                <w:szCs w:val="16"/>
              </w:rPr>
              <w:t>p-value</w:t>
            </w:r>
          </w:p>
        </w:tc>
      </w:tr>
      <w:tr w:rsidR="00C63B34" w:rsidRPr="009A1857" w14:paraId="67B4C649" w14:textId="77777777" w:rsidTr="00E159F1">
        <w:trPr>
          <w:trHeight w:val="357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2CD80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Age (mean±S.D.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26AEF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9.7±10.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D3EF2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61.8±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4A7F3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5.5±9.0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BED8B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0AFBDD7C" w14:textId="77777777" w:rsidTr="00E159F1">
        <w:trPr>
          <w:trHeight w:val="26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7C1BA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Female sex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C2EE" w14:textId="5B67FA0D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94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5ED71" w14:textId="05E6A28E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9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DEBE" w14:textId="0C494713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93.8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7FEEE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2C88649F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C9C9C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Age of onset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10037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49.2±14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F50D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0.4±1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2E0F8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D5D7D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26DC09B4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8E3EF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Dry mouth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CF5D5" w14:textId="1B5BC242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89.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FB417" w14:textId="19754A9B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96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C834F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66D4E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7EB8D31F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CF2FD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Dry eyes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C162" w14:textId="30700D71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90.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18E8A" w14:textId="24D04A70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9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617FA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2B57A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6DF3B9F9" w14:textId="77777777" w:rsidTr="00E159F1">
        <w:trPr>
          <w:trHeight w:val="377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8493F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Abnormal Schirmer's test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A876" w14:textId="5AEA4EA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88.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1A803" w14:textId="110CA419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8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7395B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02FBA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1753A881" w14:textId="77777777" w:rsidTr="00E159F1">
        <w:trPr>
          <w:trHeight w:val="35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289A2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Rose Bengal Stain (≥4/9)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6CF36" w14:textId="50060B06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30.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82FC6" w14:textId="1A26C7F9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D7AA6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7033A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030685CC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42DEF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Antinuclear Antibodies ≥1/320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31832" w14:textId="02A98E2D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78.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3FF12" w14:textId="5BD45610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9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D2544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B5F5E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302F67F9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7A51F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Antibodies against Ro/SSA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67114" w14:textId="111EDC54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61.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DC70" w14:textId="5B2C4C6C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86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19C2A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0CB2E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1561AE89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48124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Antibodies against La/SSB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B1913" w14:textId="265C91E6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32.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D9CF5" w14:textId="7D080EEB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B3F8A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1777D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125A98FE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1731E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Rheumatoid Factor positivity (&gt;20 IU/ml)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A2C54" w14:textId="3DBF5B50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35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519C" w14:textId="3E1DA2CE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8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E7EE6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7245C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08A51F8B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C0B43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Erythrocyte sedimentation rate (mm/h)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8CBA7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24.0±19.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995FF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38.6±3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C0052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53BD4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4D1B7715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7BDB6" w14:textId="49D78F4F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White Blood cell count (absolute number)</w:t>
            </w:r>
            <w:r w:rsidR="00F11AD3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 </w:t>
            </w: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5BB05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5560 ±172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488BB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5531±2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E4692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64AAB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24E96F1E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44F39" w14:textId="6DA1B61E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Neutrophil Number (absolute number)</w:t>
            </w:r>
            <w:r w:rsidR="00F11AD3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 </w:t>
            </w: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1B71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2971±130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9A0CF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3548±18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AE842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D1B9F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6548377B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888E6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Monocyte Number (absolute number)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9F79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416±20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961D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354.5±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D9001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A5C6A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0DD0BBEC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555E2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Lymphocyte Number (absolute number) (mean±SD)</w:t>
            </w: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ab/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C7DAA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1768±67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D64C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1434±7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2FF0C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F363E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607A060B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60695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Platelet Number (absolute number)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73E4D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226681±7050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DBDFB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246259±651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E0DE3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7B726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5436BD1F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6BAA6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Low Complement 4 (&lt;20mg/dl)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3464C" w14:textId="0CBF5F70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40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CC334" w14:textId="4EE541ED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7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96373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93081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24EDC984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23CA1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Hypergammaglobulinemia (&gt;18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CDBAF" w14:textId="189F525A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38.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49155" w14:textId="66941214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7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82BAA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00507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23913632" w14:textId="77777777" w:rsidTr="00E159F1">
        <w:trPr>
          <w:trHeight w:val="345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89CFA" w14:textId="6FD496BB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Focus score (number of foci/4mm</w:t>
            </w:r>
            <w:r w:rsidRPr="00F11AD3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  <w:vertAlign w:val="superscript"/>
              </w:rPr>
              <w:t>2</w:t>
            </w: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)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AFC5C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1.9±2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03196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4.1±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B0B00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1F218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2106D300" w14:textId="77777777" w:rsidTr="00E159F1">
        <w:trPr>
          <w:trHeight w:val="251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8EDD7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Tarpley score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90421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1.9±1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5A93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3.3±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AB85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3D95E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51EFB7A6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9778D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Salivary gland enlargement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C19D0" w14:textId="038C7ED4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22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263E" w14:textId="2894ACC2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2DEA9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4AD77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37FDBA4E" w14:textId="77777777" w:rsidTr="00E159F1">
        <w:trPr>
          <w:trHeight w:val="26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53A3C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Arthralgias/Myalgias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81551" w14:textId="7791C7F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63.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6B8A4" w14:textId="7F69D364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6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63ADB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C9DC8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2607233A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1021A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Arthritis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A6907" w14:textId="0EACA71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20.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BF341" w14:textId="0FEC2056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1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FE9EB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DA607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7270E271" w14:textId="77777777" w:rsidTr="00E159F1">
        <w:trPr>
          <w:trHeight w:val="30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F22E3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Raynaud's Phenomenon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A4EDB" w14:textId="370C4B35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32.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01316" w14:textId="151C68F2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3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D935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19229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C63B34" w:rsidRPr="009A1857" w14:paraId="65233B3F" w14:textId="77777777" w:rsidTr="00E159F1">
        <w:trPr>
          <w:trHeight w:val="22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C080D" w14:textId="77777777" w:rsidR="00C63B34" w:rsidRPr="009A1857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Palpable Purpura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DD66E" w14:textId="36C68A00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9.3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80F9A" w14:textId="0A744975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2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B7863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647F4" w14:textId="77777777" w:rsidR="00C63B34" w:rsidRPr="009A1857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9A1857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AB73E7" w:rsidRPr="009A1857" w14:paraId="6868513C" w14:textId="77777777" w:rsidTr="00E159F1">
        <w:trPr>
          <w:trHeight w:val="22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0B9F68" w14:textId="5629854A" w:rsidR="00AB73E7" w:rsidRPr="00537256" w:rsidRDefault="00AB73E7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BMI</w:t>
            </w:r>
            <w:r w:rsidR="001247EB"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1D0A" w14:textId="27D7F56C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26.4</w:t>
            </w: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±5.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9F4AE" w14:textId="3F189166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27.2±8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C8E34" w14:textId="05918DFA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983650" w14:textId="3D045CF4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AB73E7" w:rsidRPr="009A1857" w14:paraId="770686F7" w14:textId="77777777" w:rsidTr="00E159F1">
        <w:trPr>
          <w:trHeight w:val="159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055F2D" w14:textId="08901008" w:rsidR="00AB73E7" w:rsidRPr="00537256" w:rsidRDefault="00AB73E7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Cholesterol levels (mg/dl)</w:t>
            </w:r>
            <w:r w:rsidR="001247EB"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103A8" w14:textId="46A4951C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191</w:t>
            </w: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±3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63AB7" w14:textId="7DEFB42E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204±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773E4" w14:textId="3C0064A5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05E3F2" w14:textId="6B6EC1A6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AB73E7" w:rsidRPr="009A1857" w14:paraId="7926846F" w14:textId="77777777" w:rsidTr="00E159F1">
        <w:trPr>
          <w:trHeight w:val="22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189AA" w14:textId="02D14F71" w:rsidR="00AB73E7" w:rsidRPr="00537256" w:rsidRDefault="00AB73E7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Triglyceride levels (mg/dl)</w:t>
            </w:r>
            <w:r w:rsidR="001247EB"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0FD5" w14:textId="1CB39897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107</w:t>
            </w: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±4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B2662" w14:textId="080145DD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96±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C6CCC" w14:textId="7621E9F3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696DE" w14:textId="1307E250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AB73E7" w:rsidRPr="009A1857" w14:paraId="3D2F97D9" w14:textId="77777777" w:rsidTr="00E159F1">
        <w:trPr>
          <w:trHeight w:val="22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55144" w14:textId="0BFF322D" w:rsidR="00AB73E7" w:rsidRPr="00537256" w:rsidRDefault="00AB73E7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LDL (mg/dl)</w:t>
            </w:r>
            <w:r w:rsidR="001247EB"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B8376" w14:textId="419AFCC5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115</w:t>
            </w: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±3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EC9B" w14:textId="22024B2E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131±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CCA0" w14:textId="0E191195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E1F98F" w14:textId="3081C4D8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AB73E7" w:rsidRPr="009A1857" w14:paraId="386484A2" w14:textId="77777777" w:rsidTr="00E159F1">
        <w:trPr>
          <w:trHeight w:val="22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C36059" w14:textId="739B92B8" w:rsidR="00AB73E7" w:rsidRPr="00537256" w:rsidRDefault="00AB73E7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HDL (mg/dl)</w:t>
            </w:r>
            <w:r w:rsidR="001247EB"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1F9B" w14:textId="361D490A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6</w:t>
            </w: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±1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D5F03" w14:textId="720A658F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54±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F0E6" w14:textId="72C42FCE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20763B" w14:textId="7D696BA1" w:rsidR="00AB73E7" w:rsidRPr="00537256" w:rsidRDefault="00AB73E7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F11AD3" w:rsidRPr="009A1857" w14:paraId="2B03A75E" w14:textId="77777777" w:rsidTr="00E159F1">
        <w:trPr>
          <w:trHeight w:val="22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932A6E" w14:textId="0D232062" w:rsidR="00F11AD3" w:rsidRPr="00537256" w:rsidRDefault="00F11AD3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Fibrinogen (mg/dl)</w:t>
            </w:r>
            <w:r w:rsidR="001247EB"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8F56" w14:textId="72AFEE82" w:rsidR="00F11AD3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408±8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93C3" w14:textId="625DE344" w:rsidR="00F11AD3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484</w:t>
            </w: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±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5831" w14:textId="233E66DB" w:rsidR="00F11AD3" w:rsidRPr="00537256" w:rsidRDefault="00F11AD3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AF3B1" w14:textId="145F4969" w:rsidR="00F11AD3" w:rsidRPr="00537256" w:rsidRDefault="00F11AD3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F11AD3" w:rsidRPr="009A1857" w14:paraId="369D411C" w14:textId="77777777" w:rsidTr="00E159F1">
        <w:trPr>
          <w:trHeight w:val="22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CE178E" w14:textId="27446145" w:rsidR="00F11AD3" w:rsidRPr="00537256" w:rsidRDefault="00BB6272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ESR </w:t>
            </w:r>
            <w:r w:rsidR="001E409E"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(mm)</w:t>
            </w:r>
            <w:r w:rsidR="001247EB"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 xml:space="preserve"> (mean±SD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A81B" w14:textId="27841F8C" w:rsidR="00F11AD3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 xml:space="preserve">33.0±21.0 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00805" w14:textId="12BB172D" w:rsidR="00F11AD3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38.7</w:t>
            </w: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±2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09D87" w14:textId="2FC4A423" w:rsidR="00F11AD3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A82B99" w14:textId="2B924BB0" w:rsidR="00F11AD3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s</w:t>
            </w:r>
          </w:p>
        </w:tc>
      </w:tr>
      <w:tr w:rsidR="001E409E" w:rsidRPr="009A1857" w14:paraId="14E1D5CB" w14:textId="77777777" w:rsidTr="00E159F1">
        <w:trPr>
          <w:trHeight w:val="220"/>
        </w:trPr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D32F81" w14:textId="33BF438D" w:rsidR="001E409E" w:rsidRPr="00537256" w:rsidRDefault="001E409E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/>
                <w:kern w:val="3"/>
                <w:sz w:val="16"/>
                <w:szCs w:val="16"/>
              </w:rPr>
              <w:t>High C-Reactive protein levels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5A81" w14:textId="67833C6F" w:rsidR="001E409E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  <w:t>18.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DD41" w14:textId="53CC8125" w:rsidR="001E409E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2F104" w14:textId="189F03B5" w:rsidR="001E409E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na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A4D73A" w14:textId="3B75DCE9" w:rsidR="001E409E" w:rsidRPr="00537256" w:rsidRDefault="001E409E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0.0</w:t>
            </w:r>
            <w:r w:rsidR="001247EB" w:rsidRPr="00537256">
              <w:rPr>
                <w:rFonts w:ascii="Times New Roman" w:eastAsia="SimSun" w:hAnsi="Times New Roman" w:cs="Times New Roman"/>
                <w:kern w:val="3"/>
                <w:sz w:val="16"/>
                <w:szCs w:val="16"/>
              </w:rPr>
              <w:t>5</w:t>
            </w:r>
          </w:p>
        </w:tc>
      </w:tr>
    </w:tbl>
    <w:p w14:paraId="3596EBAC" w14:textId="77777777" w:rsidR="00C63B34" w:rsidRPr="00C63B34" w:rsidRDefault="00C63B34" w:rsidP="00C63B34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bottomFromText="160" w:vertAnchor="page" w:horzAnchor="margin" w:tblpX="269" w:tblpY="2041"/>
        <w:tblW w:w="9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979"/>
        <w:gridCol w:w="1276"/>
        <w:gridCol w:w="1647"/>
      </w:tblGrid>
      <w:tr w:rsidR="00C63B34" w:rsidRPr="00C63B34" w14:paraId="2AA904C3" w14:textId="77777777" w:rsidTr="00E159F1">
        <w:trPr>
          <w:trHeight w:val="27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BFD26" w14:textId="77777777" w:rsidR="00C63B34" w:rsidRPr="00C63B34" w:rsidRDefault="00C63B34" w:rsidP="00E159F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B8894" w14:textId="014B1F31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bCs/>
                <w:kern w:val="3"/>
                <w:sz w:val="18"/>
                <w:szCs w:val="18"/>
              </w:rPr>
              <w:t>SS (n=50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34D4A" w14:textId="39F85BC4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bCs/>
                <w:kern w:val="3"/>
                <w:sz w:val="18"/>
                <w:szCs w:val="18"/>
              </w:rPr>
              <w:t>SS-lymphoma (n=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8DA37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bCs/>
                <w:kern w:val="3"/>
                <w:sz w:val="18"/>
                <w:szCs w:val="18"/>
              </w:rPr>
              <w:t>ΗC (n=42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82AA7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bCs/>
                <w:kern w:val="3"/>
                <w:sz w:val="18"/>
                <w:szCs w:val="18"/>
              </w:rPr>
              <w:t>p-value</w:t>
            </w:r>
          </w:p>
        </w:tc>
      </w:tr>
      <w:tr w:rsidR="00C63B34" w:rsidRPr="00C63B34" w14:paraId="570373A9" w14:textId="77777777" w:rsidTr="00E159F1">
        <w:trPr>
          <w:trHeight w:val="35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87A3E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ge (mean±S.D.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66859" w14:textId="77777777" w:rsidR="00C63B34" w:rsidRPr="00C63B34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8.2±13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E17A4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63.4±11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CB69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5.0±10.2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17D5F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63C35FCF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9058B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Female sex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67598" w14:textId="2CFC93D9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88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A28B9" w14:textId="58EB04D3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3F9D" w14:textId="614B5A4C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9</w:t>
            </w:r>
            <w:r w:rsidR="00450F2E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 xml:space="preserve"> </w:t>
            </w: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(92.9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A2DFF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1CD1EB00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F6FAD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ge of onset (mean±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C13C4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7.9±15.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F30D3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2.2±1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0FAC6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15BF6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33B5BF01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1116D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Dry mouth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665CE" w14:textId="06142CA4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90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C5631" w14:textId="00F15E82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8526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7B349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3C9F5463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D47C7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Dry eyes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782E6" w14:textId="4A3A47D5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90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570B9" w14:textId="5F849333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22168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84F1A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491C6DA3" w14:textId="77777777" w:rsidTr="00E159F1">
        <w:trPr>
          <w:trHeight w:val="35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53FCB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bnormal Schirmer's test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D22D0" w14:textId="03529892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75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D7E20" w14:textId="0C9933BB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88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C4F24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4F6C9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3780B598" w14:textId="77777777" w:rsidTr="00E159F1">
        <w:trPr>
          <w:trHeight w:val="34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6E05A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Rose Bengal Stain (≥4/9)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9CA3E" w14:textId="61927F51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1.2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0756E" w14:textId="40AA8934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CCB0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A399B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5A10C0CA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3613B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ntinuclear Antibodies ≥1/320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60C8B" w14:textId="5F94069E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89.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C10DA" w14:textId="038DBBA8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F6BAA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224F6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16D69AF4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0F3E7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ntibodies against Ro/SSA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9BBB0" w14:textId="737F181D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70.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20F73" w14:textId="0DCC2E71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797AD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2AD13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537B6D28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34F71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ntibodies against La/SSB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B82DC" w14:textId="34D6500E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5.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7FF7A" w14:textId="046DAEF8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09EBA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5E9E9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4E79F3B5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7732B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Rheumatoid Factor positivity (&gt;20 IU/ml)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A1815" w14:textId="5256C663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8.3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AA0D8" w14:textId="7B48A9A0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88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92F53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9471D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1105F2B3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74E3B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Erythrocyte sedimentation rate (mm/h) (mean±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1015A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28.5±22.3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DC451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31.0±19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4379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64FF3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1AFE4111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C7334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Low Complement 4 (&lt;20mg/dl)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C51E2" w14:textId="48BFE4D2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46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E033A" w14:textId="5F51EAD6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77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E7D6C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E584C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4863086B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2DA68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White Blood cell count (absolute number)(mean±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18839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5877 ±252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3AE46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5567±14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19CC8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866F7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71F1A4F7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6BFEC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Neutrophil Number (absolute number)(mean±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D8C6A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3587±224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08383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3553±12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243F4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5E227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60A43B35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29DC7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Monocyte Number (absolute number) (mean±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BB37C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395±19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16DDD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475±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0C4FA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170E1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352BA250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0476F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Lymphocyte Number (absolute number) (mean±SD)</w:t>
            </w: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ab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1255F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1676±76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38241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1362±5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E229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92420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70D92EE6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EA3DD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Platelet Number (absolute number) (mean±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13617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244028±7430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50444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231556±543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1A4E8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02A08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0F6FBEA0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91E05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Hypergammaglobulinemia (&gt;1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19862" w14:textId="5A805630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48.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FB707" w14:textId="50B867B3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44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D4FB3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75CCB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Cs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610DDAC5" w14:textId="77777777" w:rsidTr="00E159F1">
        <w:trPr>
          <w:trHeight w:val="251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0C2A9" w14:textId="7F796BB3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Focus score (number of foci/4mm</w:t>
            </w:r>
            <w:r w:rsidRPr="00FE50B0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vertAlign w:val="superscript"/>
              </w:rPr>
              <w:t>2</w:t>
            </w: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) (mean±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8B29F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.8±1.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966D1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.2±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065D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2FE98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1AB6FF96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E9154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Tarpley score (mean±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A3495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.9±1.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015B7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.3±1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DE24E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F6F20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08184A9E" w14:textId="77777777" w:rsidTr="00E159F1">
        <w:trPr>
          <w:trHeight w:val="37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7D29D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Salivary gland enlargement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7C8ED" w14:textId="2B223CE2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5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3D12F" w14:textId="4DA63548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66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F4E7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C3348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50346F3C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353CF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rthralgias/Myalgias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2FFD1" w14:textId="1A4D43C2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7.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CEA0A" w14:textId="0EF95FA5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66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B57CD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428F7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35C6676E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C3308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rthritis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E7267" w14:textId="114C7C0D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4.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7B19D" w14:textId="153A27B1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57F7F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8EC1A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00D27986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AB377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Raynaud's Phenomeno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3A12A" w14:textId="2F2AD37D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4.3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AA64C" w14:textId="16B7D30C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5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A6382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87161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  <w:tr w:rsidR="00C63B34" w:rsidRPr="00C63B34" w14:paraId="344CE4C9" w14:textId="77777777" w:rsidTr="00E159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CB0A5" w14:textId="77777777" w:rsidR="00C63B34" w:rsidRPr="00C435FB" w:rsidRDefault="00C63B34" w:rsidP="00E159F1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435F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Palpable Purpura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16ECE" w14:textId="1F6E9644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4.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4910B" w14:textId="7A649CD6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D17AB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1D3F3" w14:textId="77777777" w:rsidR="00C63B34" w:rsidRPr="00C63B34" w:rsidRDefault="00C63B34" w:rsidP="00E159F1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ns</w:t>
            </w:r>
          </w:p>
        </w:tc>
      </w:tr>
    </w:tbl>
    <w:p w14:paraId="04F1CA81" w14:textId="26D35E58" w:rsidR="00C63B34" w:rsidRPr="00C63B34" w:rsidRDefault="00C63B34" w:rsidP="00C63B34">
      <w:pPr>
        <w:rPr>
          <w:rFonts w:ascii="Times New Roman" w:hAnsi="Times New Roman" w:cs="Times New Roman"/>
        </w:rPr>
      </w:pPr>
      <w:r w:rsidRPr="00C63B34">
        <w:rPr>
          <w:rFonts w:ascii="Times New Roman" w:hAnsi="Times New Roman" w:cs="Times New Roman"/>
          <w:b/>
          <w:bCs/>
        </w:rPr>
        <w:t>Supp</w:t>
      </w:r>
      <w:r w:rsidR="00E9265A">
        <w:rPr>
          <w:rFonts w:ascii="Times New Roman" w:hAnsi="Times New Roman" w:cs="Times New Roman"/>
          <w:b/>
          <w:bCs/>
        </w:rPr>
        <w:t>l.</w:t>
      </w:r>
      <w:r w:rsidR="00BB6272">
        <w:rPr>
          <w:rFonts w:ascii="Times New Roman" w:hAnsi="Times New Roman" w:cs="Times New Roman"/>
          <w:b/>
          <w:bCs/>
        </w:rPr>
        <w:t xml:space="preserve"> </w:t>
      </w:r>
      <w:r w:rsidRPr="00C63B34">
        <w:rPr>
          <w:rFonts w:ascii="Times New Roman" w:hAnsi="Times New Roman" w:cs="Times New Roman"/>
          <w:b/>
          <w:bCs/>
        </w:rPr>
        <w:t>Table 2</w:t>
      </w:r>
      <w:r w:rsidRPr="00C63B34">
        <w:rPr>
          <w:rFonts w:ascii="Times New Roman" w:hAnsi="Times New Roman" w:cs="Times New Roman"/>
        </w:rPr>
        <w:t xml:space="preserve">. </w:t>
      </w:r>
      <w:r w:rsidRPr="00C63B34">
        <w:rPr>
          <w:rFonts w:ascii="Times New Roman" w:hAnsi="Times New Roman" w:cs="Times New Roman"/>
          <w:bCs/>
        </w:rPr>
        <w:t>Demographic, clinical and laboratory features of SS patient</w:t>
      </w:r>
      <w:r w:rsidR="00DA45C8">
        <w:rPr>
          <w:rFonts w:ascii="Times New Roman" w:hAnsi="Times New Roman" w:cs="Times New Roman"/>
          <w:bCs/>
        </w:rPr>
        <w:t>s</w:t>
      </w:r>
      <w:r w:rsidRPr="00C63B34">
        <w:rPr>
          <w:rFonts w:ascii="Times New Roman" w:hAnsi="Times New Roman" w:cs="Times New Roman"/>
          <w:bCs/>
        </w:rPr>
        <w:t xml:space="preserve"> according to lymphoma status</w:t>
      </w:r>
      <w:r w:rsidR="00DA45C8">
        <w:rPr>
          <w:rFonts w:ascii="Times New Roman" w:hAnsi="Times New Roman" w:cs="Times New Roman"/>
          <w:bCs/>
        </w:rPr>
        <w:t xml:space="preserve"> (ELISA cohort)</w:t>
      </w:r>
      <w:r w:rsidRPr="00C63B34">
        <w:rPr>
          <w:rFonts w:ascii="Times New Roman" w:hAnsi="Times New Roman" w:cs="Times New Roman"/>
          <w:bCs/>
        </w:rPr>
        <w:t>.</w:t>
      </w:r>
    </w:p>
    <w:p w14:paraId="4E66CA0D" w14:textId="77777777" w:rsidR="00C63B34" w:rsidRPr="00C63B34" w:rsidRDefault="00C63B34" w:rsidP="00C63B34">
      <w:pPr>
        <w:rPr>
          <w:rFonts w:ascii="Times New Roman" w:hAnsi="Times New Roman" w:cs="Times New Roman"/>
          <w:b/>
          <w:sz w:val="18"/>
          <w:szCs w:val="18"/>
        </w:rPr>
      </w:pPr>
    </w:p>
    <w:p w14:paraId="58623D79" w14:textId="77777777" w:rsidR="00C63B34" w:rsidRPr="00C63B34" w:rsidRDefault="00C63B34" w:rsidP="00C63B34">
      <w:pPr>
        <w:rPr>
          <w:rFonts w:ascii="Times New Roman" w:hAnsi="Times New Roman" w:cs="Times New Roman"/>
          <w:b/>
          <w:sz w:val="18"/>
          <w:szCs w:val="18"/>
        </w:rPr>
      </w:pPr>
    </w:p>
    <w:p w14:paraId="4BDD2240" w14:textId="77777777" w:rsidR="00C63B34" w:rsidRPr="00C63B34" w:rsidRDefault="00C63B34" w:rsidP="00C63B3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7D77BC2D" w14:textId="77777777" w:rsidR="00C63B34" w:rsidRPr="00C63B34" w:rsidRDefault="00C63B34" w:rsidP="00C63B3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757AFCC3" w14:textId="77777777" w:rsidR="00C63B34" w:rsidRPr="00C63B34" w:rsidRDefault="00C63B34" w:rsidP="00C63B3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0A3FACC5" w14:textId="77777777" w:rsidR="00C63B34" w:rsidRPr="00C63B34" w:rsidRDefault="00C63B34" w:rsidP="00C63B3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47D3B2A5" w14:textId="77777777" w:rsidR="00C63B34" w:rsidRPr="00C63B34" w:rsidRDefault="00C63B34" w:rsidP="00C63B3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F793CCF" w14:textId="77777777" w:rsidR="00C63B34" w:rsidRPr="00C63B34" w:rsidRDefault="00C63B34" w:rsidP="00C63B3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091E9503" w14:textId="77777777" w:rsidR="00C63B34" w:rsidRPr="00C63B34" w:rsidRDefault="00C63B34" w:rsidP="00C63B34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bottomFromText="160" w:vertAnchor="page" w:horzAnchor="margin" w:tblpXSpec="center" w:tblpY="2146"/>
        <w:tblW w:w="9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3802"/>
        <w:gridCol w:w="1682"/>
      </w:tblGrid>
      <w:tr w:rsidR="00C63B34" w:rsidRPr="00C63B34" w14:paraId="22BA8140" w14:textId="77777777" w:rsidTr="00B86ECE">
        <w:trPr>
          <w:trHeight w:val="13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75653" w14:textId="77777777" w:rsidR="00C63B34" w:rsidRPr="00C63B34" w:rsidRDefault="00C63B34" w:rsidP="00FB1F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237EA" w14:textId="77777777" w:rsidR="00B86ECE" w:rsidRDefault="00B86ECE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Radioimmunosssay cohort</w:t>
            </w:r>
          </w:p>
          <w:p w14:paraId="4CC79DDF" w14:textId="386003E5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 xml:space="preserve"> (n=59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6AE8" w14:textId="77777777" w:rsidR="00B86ECE" w:rsidRDefault="00B86ECE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ELISA cohort</w:t>
            </w:r>
            <w:r w:rsidR="00C63B34"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 xml:space="preserve"> </w:t>
            </w:r>
          </w:p>
          <w:p w14:paraId="21004742" w14:textId="6B2D43C9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(n=80)</w:t>
            </w:r>
          </w:p>
        </w:tc>
      </w:tr>
      <w:tr w:rsidR="00C63B34" w:rsidRPr="00C63B34" w14:paraId="04D52023" w14:textId="77777777" w:rsidTr="00B86ECE">
        <w:trPr>
          <w:trHeight w:val="35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D38A8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ge (mean±S.D.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37F03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9.0±12.8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C8B35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60.6±10.3</w:t>
            </w:r>
          </w:p>
        </w:tc>
      </w:tr>
      <w:tr w:rsidR="00C63B34" w:rsidRPr="00C63B34" w14:paraId="231B30A5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E94D0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Female sex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FE5F1" w14:textId="38A438A0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89.8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518F5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74(92.5)</w:t>
            </w:r>
          </w:p>
        </w:tc>
      </w:tr>
      <w:tr w:rsidR="00C63B34" w:rsidRPr="00C63B34" w14:paraId="2DF9F2EF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5E1E9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ge of onset (mean±SD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89BC8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8.7±14.6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3653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9.7±12.9</w:t>
            </w:r>
          </w:p>
        </w:tc>
      </w:tr>
      <w:tr w:rsidR="00C63B34" w:rsidRPr="00C63B34" w14:paraId="4C2CBAF0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97A10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Dry mouth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C9D57" w14:textId="67295F88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91.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F129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72/78(92.3)</w:t>
            </w:r>
          </w:p>
        </w:tc>
      </w:tr>
      <w:tr w:rsidR="00C63B34" w:rsidRPr="00C63B34" w14:paraId="058959DB" w14:textId="77777777" w:rsidTr="00B86ECE">
        <w:trPr>
          <w:trHeight w:val="27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C6B91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Dry eyes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78678" w14:textId="0DB41FC0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91.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E9FE8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67/73(91.8)</w:t>
            </w:r>
          </w:p>
        </w:tc>
      </w:tr>
      <w:tr w:rsidR="00C63B34" w:rsidRPr="00C63B34" w14:paraId="03FE82AF" w14:textId="77777777" w:rsidTr="00B86ECE">
        <w:trPr>
          <w:trHeight w:val="35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E07B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bnormal Schirmer's test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891D1" w14:textId="4B2EFDA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77.4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EF58B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4/51 (86.3)</w:t>
            </w:r>
          </w:p>
        </w:tc>
      </w:tr>
      <w:tr w:rsidR="00C63B34" w:rsidRPr="00C63B34" w14:paraId="1317A5FE" w14:textId="77777777" w:rsidTr="00B86ECE">
        <w:trPr>
          <w:trHeight w:val="34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814FE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Rose Bengal Stain (≥4/9)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A2E90" w14:textId="1C9DC866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8.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91F6E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3/31 (41.9)</w:t>
            </w:r>
          </w:p>
        </w:tc>
      </w:tr>
      <w:tr w:rsidR="00C63B34" w:rsidRPr="00C63B34" w14:paraId="7BC69A00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7AB63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ntinuclear Antibodies ≥1/320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6AB97" w14:textId="3EB3408A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91.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1834A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60/70(85.7)</w:t>
            </w:r>
          </w:p>
        </w:tc>
      </w:tr>
      <w:tr w:rsidR="00C63B34" w:rsidRPr="00C63B34" w14:paraId="7C848BDC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EF667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ntibodies against Ro/SSA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F7F66" w14:textId="20C211FD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75.4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72572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3/74(71.6)</w:t>
            </w:r>
          </w:p>
        </w:tc>
      </w:tr>
      <w:tr w:rsidR="00C63B34" w:rsidRPr="00C63B34" w14:paraId="4EFD659D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66419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ntibodies against La/SSB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AB939" w14:textId="3A08421D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3.4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084A3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0/73(41.1)</w:t>
            </w:r>
          </w:p>
        </w:tc>
      </w:tr>
      <w:tr w:rsidR="00C63B34" w:rsidRPr="00C63B34" w14:paraId="70BE50EB" w14:textId="77777777" w:rsidTr="00B86ECE">
        <w:trPr>
          <w:trHeight w:val="35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01060" w14:textId="7025A843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Rheumatoid Factor positivity (&gt;20 IU/ml)</w:t>
            </w:r>
            <w:r w:rsidR="00FE50B0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 xml:space="preserve"> </w:t>
            </w: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112A2" w14:textId="6BF046D1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6.4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4AFEF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8/68(55.9)</w:t>
            </w:r>
          </w:p>
        </w:tc>
      </w:tr>
      <w:tr w:rsidR="00C63B34" w:rsidRPr="00C63B34" w14:paraId="4672AC36" w14:textId="77777777" w:rsidTr="00B86ECE">
        <w:trPr>
          <w:trHeight w:val="52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33331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Erythrocyte sedimentation rate (mm/h) (mean±SD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FC753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9.2±20.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EA3E7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9.7±22.2</w:t>
            </w:r>
          </w:p>
        </w:tc>
      </w:tr>
      <w:tr w:rsidR="00C63B34" w:rsidRPr="00C63B34" w14:paraId="50286E89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55E8C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Low Complement 4 (&lt;20mg/dl)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8ECE9" w14:textId="318F4E59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0.8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58E80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2(52.5)</w:t>
            </w:r>
          </w:p>
        </w:tc>
      </w:tr>
      <w:tr w:rsidR="00C63B34" w:rsidRPr="00C63B34" w14:paraId="6ACF2093" w14:textId="77777777" w:rsidTr="00B86ECE">
        <w:trPr>
          <w:trHeight w:val="554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553CA" w14:textId="4CD5158E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White Blood cell count (absolute number)</w:t>
            </w:r>
            <w:r w:rsidR="00DF4321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 xml:space="preserve"> </w:t>
            </w: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(mean±SD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C3F67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818±2346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93627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548±1930</w:t>
            </w:r>
          </w:p>
        </w:tc>
      </w:tr>
      <w:tr w:rsidR="00C63B34" w:rsidRPr="00C63B34" w14:paraId="48C1E231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1A044" w14:textId="25A8C13A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Neutrophil Number (absolute number)</w:t>
            </w:r>
            <w:r w:rsidR="00DF4321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 xml:space="preserve"> </w:t>
            </w: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(mean±SD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E1AA8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580±2083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18396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198±1564</w:t>
            </w:r>
          </w:p>
        </w:tc>
      </w:tr>
      <w:tr w:rsidR="00C63B34" w:rsidRPr="00C63B34" w14:paraId="70CDFF12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F3D54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Monocyte Number (absolute number) (mean±SD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09CF3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10±19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20386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95±192</w:t>
            </w:r>
          </w:p>
        </w:tc>
      </w:tr>
      <w:tr w:rsidR="00C63B34" w:rsidRPr="00C63B34" w14:paraId="4DD6F98C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F5C1D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Lymphocyte Number (absolute number) (mean±SD)</w:t>
            </w: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ab/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D80B4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616±73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F4DC3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637±732</w:t>
            </w:r>
          </w:p>
        </w:tc>
      </w:tr>
      <w:tr w:rsidR="00C63B34" w:rsidRPr="00C63B34" w14:paraId="0B4C4276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0432E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Platelet Number (absolute number) (mean±SD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E14F4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41533±7038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694EF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35492±68278</w:t>
            </w:r>
          </w:p>
        </w:tc>
      </w:tr>
      <w:tr w:rsidR="00C63B34" w:rsidRPr="00C63B34" w14:paraId="6DD0B1C7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E4DBC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Hypergammaglobulinemia (&gt;18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8E6DC" w14:textId="1CA477EF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8.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D5D49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33/64 (51.6)</w:t>
            </w:r>
          </w:p>
        </w:tc>
      </w:tr>
      <w:tr w:rsidR="00C63B34" w:rsidRPr="00C63B34" w14:paraId="6F7F107D" w14:textId="77777777" w:rsidTr="00B86ECE">
        <w:trPr>
          <w:trHeight w:val="25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10D96" w14:textId="3735834E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Focus score (number of foci/4mm</w:t>
            </w:r>
            <w:r w:rsidRPr="001754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vertAlign w:val="superscript"/>
              </w:rPr>
              <w:t>2</w:t>
            </w: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) (mean±SD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31BB8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.4±2.3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2ECB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.7±2.6</w:t>
            </w:r>
          </w:p>
        </w:tc>
      </w:tr>
      <w:tr w:rsidR="00C63B34" w:rsidRPr="00C63B34" w14:paraId="3A25B05A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8773B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Tarpley score (mean±SD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2FAF5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.9±1.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271D5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.5±1.1</w:t>
            </w:r>
          </w:p>
        </w:tc>
      </w:tr>
      <w:tr w:rsidR="00C63B34" w:rsidRPr="00C63B34" w14:paraId="3FCD33A2" w14:textId="77777777" w:rsidTr="00B86ECE">
        <w:trPr>
          <w:trHeight w:val="37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B3A78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Salivary gland enlargement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EFC44" w14:textId="3FD72092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4.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07B0C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7/70(38.6)</w:t>
            </w:r>
          </w:p>
        </w:tc>
      </w:tr>
      <w:tr w:rsidR="00C63B34" w:rsidRPr="00C63B34" w14:paraId="42A57D06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29123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rthralgias/Myalgias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6C9E7" w14:textId="23AD6666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51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C62C1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45/74(60.8)</w:t>
            </w:r>
          </w:p>
        </w:tc>
      </w:tr>
      <w:tr w:rsidR="00C63B34" w:rsidRPr="00C63B34" w14:paraId="77393C11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A3322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Arthritis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88508" w14:textId="0D24F3D4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4.3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44A0A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3/74(17.6)</w:t>
            </w:r>
          </w:p>
        </w:tc>
      </w:tr>
      <w:tr w:rsidR="00C63B34" w:rsidRPr="00C63B34" w14:paraId="122F1A38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26198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Raynaud's Phenomenon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6E327" w14:textId="52F016D5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1.6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2E54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23/73(31.5)</w:t>
            </w:r>
          </w:p>
        </w:tc>
      </w:tr>
      <w:tr w:rsidR="00C63B34" w:rsidRPr="00C63B34" w14:paraId="4058F237" w14:textId="77777777" w:rsidTr="00B86EC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D97AF" w14:textId="77777777" w:rsidR="00C63B34" w:rsidRPr="00C63B34" w:rsidRDefault="00C63B34" w:rsidP="0062265C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</w:rPr>
              <w:t>Palpable Purpura (%)</w:t>
            </w:r>
          </w:p>
        </w:tc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0D70A" w14:textId="41CC1C1D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5.8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65287" w14:textId="77777777" w:rsidR="00C63B34" w:rsidRPr="00C63B34" w:rsidRDefault="00C63B34" w:rsidP="00FB1FCF">
            <w:pPr>
              <w:widowControl w:val="0"/>
              <w:suppressAutoHyphens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C63B34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11/73(15.1)</w:t>
            </w:r>
          </w:p>
        </w:tc>
      </w:tr>
    </w:tbl>
    <w:p w14:paraId="2F50F469" w14:textId="0A45771C" w:rsidR="00C63B34" w:rsidRPr="00C63B34" w:rsidRDefault="00C63B34" w:rsidP="00C63B34">
      <w:pPr>
        <w:rPr>
          <w:rFonts w:ascii="Times New Roman" w:eastAsia="Calibri" w:hAnsi="Times New Roman" w:cs="Times New Roman"/>
        </w:rPr>
      </w:pPr>
      <w:r w:rsidRPr="00C63B34">
        <w:rPr>
          <w:rFonts w:ascii="Times New Roman" w:eastAsia="Calibri" w:hAnsi="Times New Roman" w:cs="Times New Roman"/>
          <w:b/>
          <w:bCs/>
        </w:rPr>
        <w:t>Suppl</w:t>
      </w:r>
      <w:r w:rsidR="00E9265A">
        <w:rPr>
          <w:rFonts w:ascii="Times New Roman" w:eastAsia="Calibri" w:hAnsi="Times New Roman" w:cs="Times New Roman"/>
          <w:b/>
          <w:bCs/>
        </w:rPr>
        <w:t>.</w:t>
      </w:r>
      <w:r w:rsidRPr="00C63B34">
        <w:rPr>
          <w:rFonts w:ascii="Times New Roman" w:eastAsia="Calibri" w:hAnsi="Times New Roman" w:cs="Times New Roman"/>
          <w:b/>
          <w:bCs/>
        </w:rPr>
        <w:t xml:space="preserve"> Table 3</w:t>
      </w:r>
      <w:r w:rsidRPr="00C63B34">
        <w:rPr>
          <w:rFonts w:ascii="Times New Roman" w:eastAsia="Calibri" w:hAnsi="Times New Roman" w:cs="Times New Roman"/>
        </w:rPr>
        <w:t>. Clinical characteristics in the two SS cohorts. No statistical</w:t>
      </w:r>
      <w:r w:rsidR="00CF2C03">
        <w:rPr>
          <w:rFonts w:ascii="Times New Roman" w:eastAsia="Calibri" w:hAnsi="Times New Roman" w:cs="Times New Roman"/>
        </w:rPr>
        <w:t>ly</w:t>
      </w:r>
      <w:r w:rsidRPr="00C63B34">
        <w:rPr>
          <w:rFonts w:ascii="Times New Roman" w:eastAsia="Calibri" w:hAnsi="Times New Roman" w:cs="Times New Roman"/>
        </w:rPr>
        <w:t xml:space="preserve"> significant differences were reported between SS cohorts.</w:t>
      </w:r>
    </w:p>
    <w:p w14:paraId="4FBD1E1C" w14:textId="77777777" w:rsidR="00C63B34" w:rsidRPr="00C63B34" w:rsidRDefault="00C63B34" w:rsidP="00C63B34">
      <w:pPr>
        <w:widowControl w:val="0"/>
        <w:suppressAutoHyphens/>
        <w:autoSpaceDE w:val="0"/>
        <w:autoSpaceDN w:val="0"/>
        <w:adjustRightInd w:val="0"/>
        <w:spacing w:line="240" w:lineRule="auto"/>
        <w:jc w:val="center"/>
        <w:textAlignment w:val="baseline"/>
        <w:rPr>
          <w:rFonts w:ascii="Times New Roman" w:eastAsia="SimSun" w:hAnsi="Times New Roman" w:cs="Times New Roman"/>
          <w:kern w:val="3"/>
          <w:sz w:val="18"/>
          <w:szCs w:val="18"/>
        </w:rPr>
      </w:pPr>
    </w:p>
    <w:p w14:paraId="2538FA54" w14:textId="77777777" w:rsidR="00C63B34" w:rsidRPr="00C63B34" w:rsidRDefault="00C63B34" w:rsidP="00C63B34">
      <w:pPr>
        <w:tabs>
          <w:tab w:val="left" w:pos="5940"/>
        </w:tabs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14:paraId="15E84069" w14:textId="77777777" w:rsidR="00C63B34" w:rsidRPr="00C63B34" w:rsidRDefault="00C63B34" w:rsidP="00C63B34">
      <w:pPr>
        <w:tabs>
          <w:tab w:val="left" w:pos="5940"/>
        </w:tabs>
        <w:jc w:val="center"/>
        <w:rPr>
          <w:rFonts w:ascii="Times New Roman" w:hAnsi="Times New Roman" w:cs="Times New Roman"/>
          <w:sz w:val="18"/>
          <w:szCs w:val="18"/>
        </w:rPr>
      </w:pPr>
    </w:p>
    <w:p w14:paraId="09FBB219" w14:textId="77777777" w:rsidR="00C63B34" w:rsidRPr="00C63B34" w:rsidRDefault="00C63B34" w:rsidP="00C63B34">
      <w:pPr>
        <w:rPr>
          <w:rFonts w:ascii="Times New Roman" w:hAnsi="Times New Roman" w:cs="Times New Roman"/>
          <w:b/>
          <w:sz w:val="18"/>
          <w:szCs w:val="18"/>
        </w:rPr>
      </w:pPr>
    </w:p>
    <w:p w14:paraId="17EC142B" w14:textId="77777777" w:rsidR="00C63B34" w:rsidRPr="00C63B34" w:rsidRDefault="00C63B34" w:rsidP="00C63B34">
      <w:pPr>
        <w:rPr>
          <w:rFonts w:ascii="Times New Roman" w:hAnsi="Times New Roman" w:cs="Times New Roman"/>
          <w:b/>
          <w:sz w:val="18"/>
          <w:szCs w:val="18"/>
        </w:rPr>
      </w:pPr>
    </w:p>
    <w:p w14:paraId="56CE7A1B" w14:textId="77777777" w:rsidR="00C63B34" w:rsidRPr="00C63B34" w:rsidRDefault="00C63B34" w:rsidP="00C63B34">
      <w:pPr>
        <w:rPr>
          <w:rFonts w:ascii="Times New Roman" w:hAnsi="Times New Roman" w:cs="Times New Roman"/>
          <w:b/>
          <w:sz w:val="18"/>
          <w:szCs w:val="18"/>
        </w:rPr>
      </w:pPr>
    </w:p>
    <w:p w14:paraId="4A2F3866" w14:textId="77777777" w:rsidR="00C63B34" w:rsidRPr="00C63B34" w:rsidRDefault="00C63B34" w:rsidP="00C63B34">
      <w:pPr>
        <w:rPr>
          <w:rFonts w:ascii="Times New Roman" w:hAnsi="Times New Roman" w:cs="Times New Roman"/>
          <w:b/>
          <w:sz w:val="18"/>
          <w:szCs w:val="18"/>
        </w:rPr>
      </w:pPr>
    </w:p>
    <w:p w14:paraId="55011956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B0E12AF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9592513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46D3AA8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EDBE72E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8F822F5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45D95FD5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48D70B2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4ACA994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1642DC37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09A3F515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4401CFD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426C42FE" w14:textId="77777777" w:rsidR="001E409E" w:rsidRDefault="001E409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3BB5B4C" w14:textId="77777777" w:rsidR="00DF5E2F" w:rsidRDefault="00DF5E2F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4EAE8732" w14:textId="77777777" w:rsidR="00DF5E2F" w:rsidRDefault="00DF5E2F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4E738336" w14:textId="77777777" w:rsidR="00DF5E2F" w:rsidRDefault="00DF5E2F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97312FD" w14:textId="77777777" w:rsidR="00DF5E2F" w:rsidRDefault="00DF5E2F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2EA9386" w14:textId="77777777" w:rsidR="00DF5E2F" w:rsidRDefault="00DF5E2F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2613B8E" w14:textId="77777777" w:rsidR="00DF5E2F" w:rsidRDefault="00DF5E2F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BF953CD" w14:textId="2C2A6B40" w:rsidR="00E9265A" w:rsidRPr="00537256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3725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. Table 4. </w:t>
      </w:r>
      <w:r w:rsidR="00B4715D" w:rsidRPr="00537256">
        <w:rPr>
          <w:rFonts w:ascii="Times New Roman" w:hAnsi="Times New Roman" w:cs="Times New Roman"/>
          <w:sz w:val="24"/>
          <w:szCs w:val="24"/>
        </w:rPr>
        <w:t>Non statistically significant correlations</w:t>
      </w:r>
      <w:r w:rsidRPr="00537256">
        <w:rPr>
          <w:rFonts w:ascii="Times New Roman" w:hAnsi="Times New Roman" w:cs="Times New Roman"/>
          <w:sz w:val="24"/>
          <w:szCs w:val="24"/>
        </w:rPr>
        <w:t xml:space="preserve"> </w:t>
      </w:r>
      <w:r w:rsidR="00C435FB" w:rsidRPr="00537256">
        <w:rPr>
          <w:rFonts w:ascii="Times New Roman" w:hAnsi="Times New Roman" w:cs="Times New Roman"/>
          <w:sz w:val="24"/>
          <w:szCs w:val="24"/>
        </w:rPr>
        <w:t>between</w:t>
      </w:r>
      <w:r w:rsidRPr="00537256">
        <w:rPr>
          <w:rFonts w:ascii="Times New Roman" w:hAnsi="Times New Roman" w:cs="Times New Roman"/>
          <w:sz w:val="24"/>
          <w:szCs w:val="24"/>
        </w:rPr>
        <w:t xml:space="preserve"> Lp-PLA2 activity </w:t>
      </w:r>
      <w:r w:rsidR="002A6859" w:rsidRPr="00537256">
        <w:rPr>
          <w:rFonts w:ascii="Times New Roman" w:hAnsi="Times New Roman" w:cs="Times New Roman"/>
          <w:sz w:val="24"/>
          <w:szCs w:val="24"/>
        </w:rPr>
        <w:t>with</w:t>
      </w:r>
      <w:r w:rsidR="007B658E" w:rsidRPr="00537256">
        <w:rPr>
          <w:rFonts w:ascii="Times New Roman" w:hAnsi="Times New Roman" w:cs="Times New Roman"/>
          <w:sz w:val="24"/>
          <w:szCs w:val="24"/>
        </w:rPr>
        <w:t xml:space="preserve"> </w:t>
      </w:r>
      <w:r w:rsidR="00175434" w:rsidRPr="00537256">
        <w:rPr>
          <w:rFonts w:ascii="Times New Roman" w:hAnsi="Times New Roman" w:cs="Times New Roman"/>
          <w:sz w:val="24"/>
          <w:szCs w:val="24"/>
        </w:rPr>
        <w:t xml:space="preserve">Body Mass Index (BMI), </w:t>
      </w:r>
      <w:r w:rsidR="00FB1FCF" w:rsidRPr="00537256">
        <w:rPr>
          <w:rFonts w:ascii="Times New Roman" w:hAnsi="Times New Roman" w:cs="Times New Roman"/>
          <w:sz w:val="24"/>
          <w:szCs w:val="24"/>
        </w:rPr>
        <w:t xml:space="preserve">serum inflammatory markers and </w:t>
      </w:r>
      <w:r w:rsidR="007B658E" w:rsidRPr="00537256">
        <w:rPr>
          <w:rFonts w:ascii="Times New Roman" w:hAnsi="Times New Roman" w:cs="Times New Roman"/>
          <w:sz w:val="24"/>
          <w:szCs w:val="24"/>
        </w:rPr>
        <w:t>lipid levels</w:t>
      </w:r>
      <w:r w:rsidR="00C435FB" w:rsidRPr="00537256">
        <w:rPr>
          <w:rFonts w:ascii="Times New Roman" w:hAnsi="Times New Roman" w:cs="Times New Roman"/>
          <w:sz w:val="24"/>
          <w:szCs w:val="24"/>
        </w:rPr>
        <w:t>.</w:t>
      </w:r>
      <w:r w:rsidR="007B658E" w:rsidRPr="005372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46FC77" w14:textId="77777777" w:rsidR="00E9265A" w:rsidRPr="00537256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422"/>
        <w:gridCol w:w="1122"/>
      </w:tblGrid>
      <w:tr w:rsidR="00175434" w:rsidRPr="00537256" w14:paraId="175C084E" w14:textId="5B0B3C61" w:rsidTr="00175434">
        <w:tc>
          <w:tcPr>
            <w:tcW w:w="2972" w:type="dxa"/>
          </w:tcPr>
          <w:p w14:paraId="6D817981" w14:textId="77777777" w:rsidR="00175434" w:rsidRPr="00537256" w:rsidRDefault="00175434" w:rsidP="00175434">
            <w:pPr>
              <w:tabs>
                <w:tab w:val="left" w:pos="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2" w:type="dxa"/>
          </w:tcPr>
          <w:p w14:paraId="13C5B0EE" w14:textId="77777777" w:rsidR="00175434" w:rsidRPr="00537256" w:rsidRDefault="00175434" w:rsidP="00175434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>rho</w:t>
            </w:r>
          </w:p>
          <w:p w14:paraId="1B1F4160" w14:textId="05EA9794" w:rsidR="00175434" w:rsidRPr="00537256" w:rsidRDefault="00175434" w:rsidP="00175434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pearman’s correlation coefficient)</w:t>
            </w:r>
          </w:p>
        </w:tc>
        <w:tc>
          <w:tcPr>
            <w:tcW w:w="1122" w:type="dxa"/>
          </w:tcPr>
          <w:p w14:paraId="191BCEED" w14:textId="7FC95CA2" w:rsidR="00175434" w:rsidRPr="00537256" w:rsidRDefault="00175434" w:rsidP="00175434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75434" w:rsidRPr="00537256" w14:paraId="20631F1E" w14:textId="5574E81D" w:rsidTr="00175434">
        <w:tc>
          <w:tcPr>
            <w:tcW w:w="2972" w:type="dxa"/>
          </w:tcPr>
          <w:p w14:paraId="52AA6C18" w14:textId="20CE2E66" w:rsidR="00175434" w:rsidRPr="00537256" w:rsidRDefault="00175434" w:rsidP="00175434">
            <w:pPr>
              <w:tabs>
                <w:tab w:val="left" w:pos="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2422" w:type="dxa"/>
            <w:vAlign w:val="bottom"/>
          </w:tcPr>
          <w:p w14:paraId="6F01A9D6" w14:textId="1A9FD784" w:rsidR="00175434" w:rsidRPr="00537256" w:rsidRDefault="00175434" w:rsidP="00175434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-0.06</w:t>
            </w:r>
          </w:p>
        </w:tc>
        <w:tc>
          <w:tcPr>
            <w:tcW w:w="1122" w:type="dxa"/>
          </w:tcPr>
          <w:p w14:paraId="2DDD5DC5" w14:textId="369020D6" w:rsidR="00175434" w:rsidRPr="00537256" w:rsidRDefault="00175434" w:rsidP="00175434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0.75</w:t>
            </w:r>
          </w:p>
        </w:tc>
      </w:tr>
      <w:tr w:rsidR="00B86ECE" w:rsidRPr="00537256" w14:paraId="256931AE" w14:textId="77777777" w:rsidTr="001B11EB">
        <w:tc>
          <w:tcPr>
            <w:tcW w:w="2972" w:type="dxa"/>
          </w:tcPr>
          <w:p w14:paraId="6817D15D" w14:textId="15991D9E" w:rsidR="00B86ECE" w:rsidRPr="00537256" w:rsidRDefault="00B86ECE" w:rsidP="00B86ECE">
            <w:pPr>
              <w:tabs>
                <w:tab w:val="left" w:pos="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>ESR (mm/h)</w:t>
            </w:r>
          </w:p>
        </w:tc>
        <w:tc>
          <w:tcPr>
            <w:tcW w:w="2422" w:type="dxa"/>
          </w:tcPr>
          <w:p w14:paraId="74C7DDCF" w14:textId="2E12035A" w:rsidR="00B86ECE" w:rsidRPr="00537256" w:rsidRDefault="00B86ECE" w:rsidP="00B86ECE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0.20</w:t>
            </w:r>
          </w:p>
        </w:tc>
        <w:tc>
          <w:tcPr>
            <w:tcW w:w="1122" w:type="dxa"/>
          </w:tcPr>
          <w:p w14:paraId="329551A0" w14:textId="04175C14" w:rsidR="00B86ECE" w:rsidRPr="00537256" w:rsidRDefault="00B86ECE" w:rsidP="00B86ECE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0.20</w:t>
            </w:r>
          </w:p>
        </w:tc>
      </w:tr>
      <w:tr w:rsidR="00B86ECE" w:rsidRPr="00537256" w14:paraId="20A6AE2C" w14:textId="77777777" w:rsidTr="001B11EB">
        <w:tc>
          <w:tcPr>
            <w:tcW w:w="2972" w:type="dxa"/>
          </w:tcPr>
          <w:p w14:paraId="7E9A1A12" w14:textId="0F343094" w:rsidR="00B86ECE" w:rsidRPr="00537256" w:rsidRDefault="00B86ECE" w:rsidP="00B86ECE">
            <w:pPr>
              <w:tabs>
                <w:tab w:val="left" w:pos="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>Fibrinogen (mg/dl)</w:t>
            </w:r>
          </w:p>
        </w:tc>
        <w:tc>
          <w:tcPr>
            <w:tcW w:w="2422" w:type="dxa"/>
          </w:tcPr>
          <w:p w14:paraId="78E72CC1" w14:textId="603851EA" w:rsidR="00B86ECE" w:rsidRPr="00537256" w:rsidRDefault="00B86ECE" w:rsidP="00B86ECE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-0.03</w:t>
            </w:r>
          </w:p>
        </w:tc>
        <w:tc>
          <w:tcPr>
            <w:tcW w:w="1122" w:type="dxa"/>
          </w:tcPr>
          <w:p w14:paraId="57ACF102" w14:textId="6BAB6807" w:rsidR="00B86ECE" w:rsidRPr="00537256" w:rsidRDefault="00B86ECE" w:rsidP="00B86ECE">
            <w:pPr>
              <w:widowControl w:val="0"/>
              <w:suppressAutoHyphens/>
              <w:autoSpaceDN w:val="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0.20</w:t>
            </w:r>
          </w:p>
        </w:tc>
      </w:tr>
      <w:tr w:rsidR="00B86ECE" w:rsidRPr="00537256" w14:paraId="73173D7D" w14:textId="0604BFDF" w:rsidTr="00175434">
        <w:tc>
          <w:tcPr>
            <w:tcW w:w="2972" w:type="dxa"/>
          </w:tcPr>
          <w:p w14:paraId="40B756FA" w14:textId="63DBA506" w:rsidR="00B86ECE" w:rsidRPr="00537256" w:rsidRDefault="00B86ECE" w:rsidP="00B86ECE">
            <w:pPr>
              <w:tabs>
                <w:tab w:val="left" w:pos="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>Cholesterol levels (mg/dl)</w:t>
            </w:r>
          </w:p>
        </w:tc>
        <w:tc>
          <w:tcPr>
            <w:tcW w:w="2422" w:type="dxa"/>
          </w:tcPr>
          <w:p w14:paraId="549088F7" w14:textId="1F49D2E6" w:rsidR="00B86ECE" w:rsidRPr="00537256" w:rsidRDefault="00B86ECE" w:rsidP="00B86ECE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-0.21</w:t>
            </w:r>
          </w:p>
        </w:tc>
        <w:tc>
          <w:tcPr>
            <w:tcW w:w="1122" w:type="dxa"/>
          </w:tcPr>
          <w:p w14:paraId="47E344E5" w14:textId="416EE2D1" w:rsidR="00B86ECE" w:rsidRPr="00537256" w:rsidRDefault="00B86ECE" w:rsidP="00B86ECE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0.21</w:t>
            </w:r>
          </w:p>
        </w:tc>
      </w:tr>
      <w:tr w:rsidR="00B86ECE" w:rsidRPr="00537256" w14:paraId="6CCC2C46" w14:textId="10129A63" w:rsidTr="00175434">
        <w:tc>
          <w:tcPr>
            <w:tcW w:w="2972" w:type="dxa"/>
          </w:tcPr>
          <w:p w14:paraId="5D9ED5A0" w14:textId="28FF2E61" w:rsidR="00B86ECE" w:rsidRPr="00537256" w:rsidRDefault="00B86ECE" w:rsidP="00B86ECE">
            <w:pPr>
              <w:tabs>
                <w:tab w:val="left" w:pos="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>Triglyceride levels (mg/dl)</w:t>
            </w:r>
          </w:p>
        </w:tc>
        <w:tc>
          <w:tcPr>
            <w:tcW w:w="2422" w:type="dxa"/>
            <w:vAlign w:val="bottom"/>
          </w:tcPr>
          <w:p w14:paraId="317646A6" w14:textId="07FF0DD4" w:rsidR="00B86ECE" w:rsidRPr="00537256" w:rsidRDefault="00B86ECE" w:rsidP="00B86ECE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0.09</w:t>
            </w:r>
          </w:p>
        </w:tc>
        <w:tc>
          <w:tcPr>
            <w:tcW w:w="1122" w:type="dxa"/>
          </w:tcPr>
          <w:p w14:paraId="43CC488D" w14:textId="77777777" w:rsidR="00B86ECE" w:rsidRPr="00537256" w:rsidRDefault="00B86ECE" w:rsidP="00B86ECE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</w:p>
          <w:p w14:paraId="21811AE2" w14:textId="52488968" w:rsidR="00B86ECE" w:rsidRPr="00537256" w:rsidRDefault="00B86ECE" w:rsidP="00B86ECE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0.59</w:t>
            </w:r>
          </w:p>
        </w:tc>
      </w:tr>
      <w:tr w:rsidR="00B86ECE" w:rsidRPr="00537256" w14:paraId="002AEE05" w14:textId="4D1754D3" w:rsidTr="00175434">
        <w:tc>
          <w:tcPr>
            <w:tcW w:w="2972" w:type="dxa"/>
          </w:tcPr>
          <w:p w14:paraId="6FCB786E" w14:textId="6C33E3DE" w:rsidR="00B86ECE" w:rsidRPr="00537256" w:rsidRDefault="00B86ECE" w:rsidP="00B86ECE">
            <w:pPr>
              <w:tabs>
                <w:tab w:val="left" w:pos="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>LDL levels (mg/dl)</w:t>
            </w:r>
          </w:p>
        </w:tc>
        <w:tc>
          <w:tcPr>
            <w:tcW w:w="2422" w:type="dxa"/>
            <w:vAlign w:val="bottom"/>
          </w:tcPr>
          <w:p w14:paraId="6BD80FAA" w14:textId="69649B1D" w:rsidR="00B86ECE" w:rsidRPr="00537256" w:rsidRDefault="00B86ECE" w:rsidP="00B86ECE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-0.18</w:t>
            </w:r>
          </w:p>
        </w:tc>
        <w:tc>
          <w:tcPr>
            <w:tcW w:w="1122" w:type="dxa"/>
          </w:tcPr>
          <w:p w14:paraId="5ADDE8C3" w14:textId="695E3B1A" w:rsidR="00B86ECE" w:rsidRPr="00537256" w:rsidRDefault="00B86ECE" w:rsidP="00B86ECE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0.30</w:t>
            </w:r>
          </w:p>
        </w:tc>
      </w:tr>
      <w:tr w:rsidR="00B86ECE" w:rsidRPr="00FE50B0" w14:paraId="61F0FDDD" w14:textId="77777777" w:rsidTr="00175434">
        <w:tc>
          <w:tcPr>
            <w:tcW w:w="2972" w:type="dxa"/>
          </w:tcPr>
          <w:p w14:paraId="09F9EAF2" w14:textId="75355C4F" w:rsidR="00B86ECE" w:rsidRPr="00537256" w:rsidRDefault="00B86ECE" w:rsidP="00B86ECE">
            <w:pPr>
              <w:tabs>
                <w:tab w:val="left" w:pos="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256">
              <w:rPr>
                <w:rFonts w:ascii="Times New Roman" w:hAnsi="Times New Roman" w:cs="Times New Roman"/>
                <w:b/>
                <w:sz w:val="24"/>
                <w:szCs w:val="24"/>
              </w:rPr>
              <w:t>HDL levels (mg/dl)</w:t>
            </w:r>
          </w:p>
        </w:tc>
        <w:tc>
          <w:tcPr>
            <w:tcW w:w="2422" w:type="dxa"/>
          </w:tcPr>
          <w:p w14:paraId="53B6F113" w14:textId="1BF95EF5" w:rsidR="00B86ECE" w:rsidRPr="00537256" w:rsidRDefault="00B86ECE" w:rsidP="00B86ECE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-0.23</w:t>
            </w:r>
          </w:p>
        </w:tc>
        <w:tc>
          <w:tcPr>
            <w:tcW w:w="1122" w:type="dxa"/>
          </w:tcPr>
          <w:p w14:paraId="2C4B3FBC" w14:textId="5BB4B323" w:rsidR="00B86ECE" w:rsidRPr="00FE50B0" w:rsidRDefault="00B86ECE" w:rsidP="00B86ECE">
            <w:pPr>
              <w:widowControl w:val="0"/>
              <w:suppressAutoHyphens/>
              <w:autoSpaceDN w:val="0"/>
              <w:spacing w:after="160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</w:pPr>
            <w:r w:rsidRPr="00537256">
              <w:rPr>
                <w:rFonts w:ascii="Times New Roman" w:eastAsia="SimSun" w:hAnsi="Times New Roman" w:cs="Times New Roman"/>
                <w:kern w:val="3"/>
                <w:sz w:val="18"/>
                <w:szCs w:val="18"/>
              </w:rPr>
              <w:t>0.17</w:t>
            </w:r>
          </w:p>
        </w:tc>
      </w:tr>
    </w:tbl>
    <w:p w14:paraId="0BFEA47C" w14:textId="42F8D52E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171F06" w14:textId="150E16CD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8D8658" w14:textId="4867CFEF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A0E83A" w14:textId="24F9E232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676BF0" w14:textId="17A48C83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AF4B85" w14:textId="45F0DD32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62A3A0" w14:textId="172C1083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822DD6" w14:textId="6D251FB7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3E996E" w14:textId="3090E4CF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A6967E" w14:textId="2EE82994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8FE963" w14:textId="7AF92D8A" w:rsidR="00E9265A" w:rsidRDefault="00E9265A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8D1B35" w14:textId="77777777" w:rsidR="00B86ECE" w:rsidRDefault="00B86EC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AFA2EA" w14:textId="77777777" w:rsidR="00B86ECE" w:rsidRDefault="00B86ECE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56336B" w14:textId="77777777" w:rsidR="00141DE4" w:rsidRDefault="00141DE4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67A546" w14:textId="6EC90874" w:rsidR="00FB1FCF" w:rsidRPr="00C63B34" w:rsidRDefault="00C63B34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3B34">
        <w:rPr>
          <w:rFonts w:ascii="Times New Roman" w:hAnsi="Times New Roman" w:cs="Times New Roman"/>
          <w:b/>
          <w:sz w:val="24"/>
          <w:szCs w:val="24"/>
        </w:rPr>
        <w:lastRenderedPageBreak/>
        <w:t>Suppl</w:t>
      </w:r>
      <w:r w:rsidR="00E9265A">
        <w:rPr>
          <w:rFonts w:ascii="Times New Roman" w:hAnsi="Times New Roman" w:cs="Times New Roman"/>
          <w:b/>
          <w:sz w:val="24"/>
          <w:szCs w:val="24"/>
        </w:rPr>
        <w:t>.</w:t>
      </w:r>
      <w:r w:rsidRPr="00C63B34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7747DE45" w14:textId="40CC4CDF" w:rsidR="00D442FF" w:rsidRDefault="00357821" w:rsidP="0035782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textWrapping" w:clear="all"/>
      </w:r>
      <w:r w:rsidR="00D442FF" w:rsidRPr="00D442FF">
        <w:rPr>
          <w:rFonts w:ascii="Times New Roman" w:hAnsi="Times New Roman" w:cs="Times New Roman"/>
          <w:b/>
          <w:bCs/>
        </w:rPr>
        <w:t xml:space="preserve">Suppl Fig. </w:t>
      </w:r>
      <w:r>
        <w:rPr>
          <w:rFonts w:ascii="Times New Roman" w:hAnsi="Times New Roman" w:cs="Times New Roman"/>
          <w:b/>
          <w:bCs/>
        </w:rPr>
        <w:t>1</w:t>
      </w:r>
      <w:r w:rsidR="00D442FF">
        <w:rPr>
          <w:rFonts w:ascii="Times New Roman" w:hAnsi="Times New Roman" w:cs="Times New Roman"/>
          <w:b/>
          <w:bCs/>
        </w:rPr>
        <w:t>.</w:t>
      </w:r>
      <w:r w:rsidR="00D442FF" w:rsidRPr="00D442FF">
        <w:rPr>
          <w:rFonts w:ascii="Times New Roman" w:hAnsi="Times New Roman" w:cs="Times New Roman"/>
          <w:b/>
          <w:bCs/>
        </w:rPr>
        <w:t xml:space="preserve"> </w:t>
      </w:r>
      <w:r w:rsidR="00D442FF" w:rsidRPr="00C63B34">
        <w:rPr>
          <w:rFonts w:ascii="Times New Roman" w:hAnsi="Times New Roman" w:cs="Times New Roman"/>
          <w:sz w:val="24"/>
          <w:szCs w:val="24"/>
        </w:rPr>
        <w:t xml:space="preserve">Lp-PLA2 activity in patients with Sjogren’s syndrome (SS) </w:t>
      </w:r>
      <w:r w:rsidR="00D442FF">
        <w:rPr>
          <w:rFonts w:ascii="Times New Roman" w:hAnsi="Times New Roman" w:cs="Times New Roman"/>
          <w:sz w:val="24"/>
          <w:szCs w:val="24"/>
        </w:rPr>
        <w:t xml:space="preserve">according to the number of </w:t>
      </w:r>
      <w:r w:rsidR="00DD51B1">
        <w:rPr>
          <w:rFonts w:ascii="Times New Roman" w:hAnsi="Times New Roman" w:cs="Times New Roman"/>
          <w:sz w:val="24"/>
          <w:szCs w:val="24"/>
        </w:rPr>
        <w:t>risk factors</w:t>
      </w:r>
      <w:r w:rsidR="00D442FF">
        <w:rPr>
          <w:rFonts w:ascii="Times New Roman" w:hAnsi="Times New Roman" w:cs="Times New Roman"/>
          <w:sz w:val="24"/>
          <w:szCs w:val="24"/>
        </w:rPr>
        <w:t xml:space="preserve"> previously shown to predict lymphoma development.</w:t>
      </w:r>
      <w:r w:rsidR="00D442FF" w:rsidRPr="00C63B34">
        <w:rPr>
          <w:rFonts w:ascii="Times New Roman" w:hAnsi="Times New Roman" w:cs="Times New Roman"/>
          <w:sz w:val="24"/>
          <w:szCs w:val="24"/>
        </w:rPr>
        <w:t xml:space="preserve"> </w:t>
      </w:r>
      <w:r w:rsidR="00D442FF">
        <w:rPr>
          <w:rFonts w:ascii="Times New Roman" w:hAnsi="Times New Roman" w:cs="Times New Roman"/>
          <w:sz w:val="24"/>
          <w:szCs w:val="24"/>
        </w:rPr>
        <w:t>As shown in panels A and B, no significant</w:t>
      </w:r>
      <w:r w:rsidR="00D442FF" w:rsidRPr="00C63B34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D442FF">
        <w:rPr>
          <w:rFonts w:ascii="Times New Roman" w:hAnsi="Times New Roman" w:cs="Times New Roman"/>
          <w:sz w:val="24"/>
          <w:szCs w:val="24"/>
        </w:rPr>
        <w:t>s</w:t>
      </w:r>
      <w:r w:rsidR="00D442FF" w:rsidRPr="00C63B34">
        <w:rPr>
          <w:rFonts w:ascii="Times New Roman" w:hAnsi="Times New Roman" w:cs="Times New Roman"/>
          <w:sz w:val="24"/>
          <w:szCs w:val="24"/>
        </w:rPr>
        <w:t xml:space="preserve"> w</w:t>
      </w:r>
      <w:r w:rsidR="00D442FF">
        <w:rPr>
          <w:rFonts w:ascii="Times New Roman" w:hAnsi="Times New Roman" w:cs="Times New Roman"/>
          <w:sz w:val="24"/>
          <w:szCs w:val="24"/>
        </w:rPr>
        <w:t>ere</w:t>
      </w:r>
      <w:r w:rsidR="00D442FF" w:rsidRPr="00C63B34">
        <w:rPr>
          <w:rFonts w:ascii="Times New Roman" w:hAnsi="Times New Roman" w:cs="Times New Roman"/>
          <w:sz w:val="24"/>
          <w:szCs w:val="24"/>
        </w:rPr>
        <w:t xml:space="preserve"> found between SS</w:t>
      </w:r>
      <w:r w:rsidR="00DD51B1">
        <w:rPr>
          <w:rFonts w:ascii="Times New Roman" w:hAnsi="Times New Roman" w:cs="Times New Roman"/>
          <w:sz w:val="24"/>
          <w:szCs w:val="24"/>
        </w:rPr>
        <w:t>-no lymphoma</w:t>
      </w:r>
      <w:r w:rsidR="00D442FF" w:rsidRPr="00C63B34">
        <w:rPr>
          <w:rFonts w:ascii="Times New Roman" w:hAnsi="Times New Roman" w:cs="Times New Roman"/>
          <w:sz w:val="24"/>
          <w:szCs w:val="24"/>
        </w:rPr>
        <w:t xml:space="preserve"> patients with</w:t>
      </w:r>
      <w:r w:rsidR="00DD51B1">
        <w:rPr>
          <w:rFonts w:ascii="Times New Roman" w:hAnsi="Times New Roman" w:cs="Times New Roman"/>
          <w:sz w:val="24"/>
          <w:szCs w:val="24"/>
        </w:rPr>
        <w:t xml:space="preserve"> ≤ 2 adverse risk factors</w:t>
      </w:r>
      <w:r w:rsidR="00060C74">
        <w:rPr>
          <w:rFonts w:ascii="Times New Roman" w:hAnsi="Times New Roman" w:cs="Times New Roman"/>
          <w:sz w:val="24"/>
          <w:szCs w:val="24"/>
        </w:rPr>
        <w:t xml:space="preserve"> (low risk)</w:t>
      </w:r>
      <w:r w:rsidR="00DD51B1">
        <w:rPr>
          <w:rFonts w:ascii="Times New Roman" w:hAnsi="Times New Roman" w:cs="Times New Roman"/>
          <w:sz w:val="24"/>
          <w:szCs w:val="24"/>
        </w:rPr>
        <w:t xml:space="preserve"> compared to those presenting with 2</w:t>
      </w:r>
      <w:r w:rsidR="00060C74">
        <w:rPr>
          <w:rFonts w:ascii="Times New Roman" w:hAnsi="Times New Roman" w:cs="Times New Roman"/>
          <w:sz w:val="24"/>
          <w:szCs w:val="24"/>
        </w:rPr>
        <w:t>-6</w:t>
      </w:r>
      <w:r w:rsidR="00DD51B1">
        <w:rPr>
          <w:rFonts w:ascii="Times New Roman" w:hAnsi="Times New Roman" w:cs="Times New Roman"/>
          <w:sz w:val="24"/>
          <w:szCs w:val="24"/>
        </w:rPr>
        <w:t xml:space="preserve"> risk factors</w:t>
      </w:r>
      <w:r w:rsidR="00060C74">
        <w:rPr>
          <w:rFonts w:ascii="Times New Roman" w:hAnsi="Times New Roman" w:cs="Times New Roman"/>
          <w:sz w:val="24"/>
          <w:szCs w:val="24"/>
        </w:rPr>
        <w:t xml:space="preserve"> (medium risk)</w:t>
      </w:r>
      <w:r w:rsidR="00DD51B1">
        <w:rPr>
          <w:rFonts w:ascii="Times New Roman" w:hAnsi="Times New Roman" w:cs="Times New Roman"/>
          <w:sz w:val="24"/>
          <w:szCs w:val="24"/>
        </w:rPr>
        <w:t xml:space="preserve">. </w:t>
      </w:r>
      <w:r w:rsidR="00060C74">
        <w:rPr>
          <w:rFonts w:ascii="Times New Roman" w:hAnsi="Times New Roman" w:cs="Times New Roman"/>
          <w:sz w:val="24"/>
          <w:szCs w:val="24"/>
        </w:rPr>
        <w:t xml:space="preserve">Patients with all 7 high risk factors (high risk) were not </w:t>
      </w:r>
      <w:r>
        <w:rPr>
          <w:rFonts w:ascii="Times New Roman" w:hAnsi="Times New Roman" w:cs="Times New Roman"/>
          <w:sz w:val="24"/>
          <w:szCs w:val="24"/>
        </w:rPr>
        <w:t xml:space="preserve">present </w:t>
      </w:r>
      <w:r w:rsidR="00060C74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>two cohorts</w:t>
      </w:r>
      <w:r w:rsidR="002E4E21">
        <w:rPr>
          <w:rFonts w:ascii="Times New Roman" w:hAnsi="Times New Roman" w:cs="Times New Roman"/>
          <w:sz w:val="24"/>
          <w:szCs w:val="24"/>
        </w:rPr>
        <w:t xml:space="preserve"> included in the present study</w:t>
      </w:r>
      <w:r w:rsidR="00060C74">
        <w:rPr>
          <w:rFonts w:ascii="Times New Roman" w:hAnsi="Times New Roman" w:cs="Times New Roman"/>
          <w:sz w:val="24"/>
          <w:szCs w:val="24"/>
        </w:rPr>
        <w:t xml:space="preserve">. </w:t>
      </w:r>
      <w:r w:rsidR="00DD51B1">
        <w:rPr>
          <w:rFonts w:ascii="Times New Roman" w:hAnsi="Times New Roman" w:cs="Times New Roman"/>
          <w:sz w:val="24"/>
          <w:szCs w:val="24"/>
        </w:rPr>
        <w:t xml:space="preserve">   </w:t>
      </w:r>
      <w:r w:rsidR="00D442FF">
        <w:rPr>
          <w:rFonts w:ascii="Times New Roman" w:hAnsi="Times New Roman" w:cs="Times New Roman"/>
          <w:sz w:val="24"/>
          <w:szCs w:val="24"/>
        </w:rPr>
        <w:t xml:space="preserve"> </w:t>
      </w:r>
      <w:r w:rsidR="00D442FF" w:rsidRPr="00C63B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475198" w14:textId="5A11FBA9" w:rsidR="00D442FF" w:rsidRDefault="00357821" w:rsidP="00D442FF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13668" w:dyaOrig="4353" w14:anchorId="61175A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8.25pt;height:174pt" o:ole="">
            <v:imagedata r:id="rId5" o:title=""/>
          </v:shape>
          <o:OLEObject Type="Embed" ProgID="Prism9.Document" ShapeID="_x0000_i1025" DrawAspect="Content" ObjectID="_1684184798" r:id="rId6"/>
        </w:object>
      </w:r>
    </w:p>
    <w:p w14:paraId="7278272D" w14:textId="77777777" w:rsidR="00D442FF" w:rsidRPr="00C63B34" w:rsidRDefault="00D442FF" w:rsidP="00D442FF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A9DD03" w14:textId="1B26F794" w:rsidR="00C63B34" w:rsidRPr="00D442FF" w:rsidRDefault="00C63B34">
      <w:pPr>
        <w:rPr>
          <w:rFonts w:ascii="Times New Roman" w:hAnsi="Times New Roman" w:cs="Times New Roman"/>
          <w:b/>
          <w:bCs/>
        </w:rPr>
      </w:pPr>
    </w:p>
    <w:p w14:paraId="556AEFF5" w14:textId="77777777" w:rsidR="00C63B34" w:rsidRPr="00C63B34" w:rsidRDefault="00C63B34">
      <w:pPr>
        <w:rPr>
          <w:rFonts w:ascii="Times New Roman" w:hAnsi="Times New Roman" w:cs="Times New Roman"/>
        </w:rPr>
      </w:pPr>
    </w:p>
    <w:p w14:paraId="01660543" w14:textId="77777777" w:rsidR="00876BC8" w:rsidRDefault="00876BC8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CBC96F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99AE5E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EB5E2E" w14:textId="77777777" w:rsidR="00357821" w:rsidRDefault="00357821" w:rsidP="00357821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FD7D37" w14:textId="77777777" w:rsidR="00357821" w:rsidRDefault="00357821" w:rsidP="00357821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6B4531" w14:textId="77777777" w:rsidR="00357821" w:rsidRDefault="00357821" w:rsidP="00357821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180697" w14:textId="77777777" w:rsidR="00357821" w:rsidRDefault="00357821" w:rsidP="00357821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BEF755" w14:textId="77777777" w:rsidR="00357821" w:rsidRDefault="00357821" w:rsidP="00357821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0AEE9A" w14:textId="77777777" w:rsidR="00357821" w:rsidRDefault="00357821" w:rsidP="00357821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DA41EF" w14:textId="77777777" w:rsidR="00357821" w:rsidRDefault="00357821" w:rsidP="00357821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23E91E" w14:textId="77777777" w:rsidR="00357821" w:rsidRDefault="00357821" w:rsidP="00357821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496A8F" w14:textId="3A20748C" w:rsidR="00357821" w:rsidRPr="00C63B34" w:rsidRDefault="00357821" w:rsidP="00357821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B3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. Fig.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63B34">
        <w:rPr>
          <w:rFonts w:ascii="Times New Roman" w:hAnsi="Times New Roman" w:cs="Times New Roman"/>
          <w:b/>
          <w:sz w:val="24"/>
          <w:szCs w:val="24"/>
        </w:rPr>
        <w:t>.</w:t>
      </w:r>
      <w:r w:rsidRPr="00C63B3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1718650"/>
      <w:r w:rsidRPr="00C63B34">
        <w:rPr>
          <w:rFonts w:ascii="Times New Roman" w:hAnsi="Times New Roman" w:cs="Times New Roman"/>
          <w:sz w:val="24"/>
          <w:szCs w:val="24"/>
        </w:rPr>
        <w:t xml:space="preserve">No statistically significant differences in Lp-PLA2 activity were detected between SS-lymphoma patients previously treated with rituximab and/or chemotherapy compared to those with no previous treatment.  </w:t>
      </w:r>
    </w:p>
    <w:bookmarkEnd w:id="0"/>
    <w:p w14:paraId="5EB82D8F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2DBDD5" w14:textId="7A4A49D4" w:rsidR="00357821" w:rsidRDefault="00CF2C03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object w:dxaOrig="1440" w:dyaOrig="1440" w14:anchorId="42690521">
          <v:shape id="_x0000_s1030" type="#_x0000_t75" style="position:absolute;left:0;text-align:left;margin-left:0;margin-top:-20.7pt;width:313.55pt;height:145.6pt;z-index:251658240;mso-position-horizontal:left;mso-position-horizontal-relative:text;mso-position-vertical-relative:text">
            <v:imagedata r:id="rId7" o:title=""/>
            <w10:wrap type="square" side="right"/>
          </v:shape>
          <o:OLEObject Type="Embed" ProgID="Prism9.Document" ShapeID="_x0000_s1030" DrawAspect="Content" ObjectID="_1684184800" r:id="rId8"/>
        </w:object>
      </w:r>
    </w:p>
    <w:p w14:paraId="5B054715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8E1EC5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A74BDA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A3D837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AC6253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5CA47A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E72926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5F6618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B3F666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C51E36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5CEF5F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82DDA4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75BC6D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64FD9C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7292DF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34E57E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E6F8A8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386A60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B0F020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5927FA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F5ACA4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4E2760" w14:textId="77777777" w:rsidR="00357821" w:rsidRDefault="00357821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FDEE73" w14:textId="44ECD257" w:rsidR="00C63B34" w:rsidRPr="00C63B34" w:rsidRDefault="00C63B34" w:rsidP="00C63B34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3B34">
        <w:rPr>
          <w:rFonts w:ascii="Times New Roman" w:hAnsi="Times New Roman" w:cs="Times New Roman"/>
          <w:b/>
          <w:sz w:val="24"/>
          <w:szCs w:val="24"/>
        </w:rPr>
        <w:t>Suppl Fig.</w:t>
      </w:r>
      <w:r w:rsidR="00D442FF">
        <w:rPr>
          <w:rFonts w:ascii="Times New Roman" w:hAnsi="Times New Roman" w:cs="Times New Roman"/>
          <w:b/>
          <w:sz w:val="24"/>
          <w:szCs w:val="24"/>
        </w:rPr>
        <w:t>3</w:t>
      </w:r>
      <w:r w:rsidRPr="00C63B34">
        <w:rPr>
          <w:rFonts w:ascii="Times New Roman" w:hAnsi="Times New Roman" w:cs="Times New Roman"/>
          <w:b/>
          <w:sz w:val="24"/>
          <w:szCs w:val="24"/>
        </w:rPr>
        <w:t>.</w:t>
      </w:r>
      <w:r w:rsidRPr="00C63B3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"/>
      <w:r w:rsidRPr="00C63B34">
        <w:rPr>
          <w:rFonts w:ascii="Times New Roman" w:hAnsi="Times New Roman" w:cs="Times New Roman"/>
          <w:sz w:val="24"/>
          <w:szCs w:val="24"/>
        </w:rPr>
        <w:t>Lp-PLA2 activity in patients with Sjogren’s syndrome (SS) with and without the presence of atherosclerotic plaque formation and intima media thickness&gt;0.9. No difference was found between SS patients without plaque and with the presence of plaque [mean±SD (nmol/min/ml): 49.2±16.4 vs 49.8±16.7, p-value: 0.68] and between patients with IMT&lt;0.9 and patients with IMT&gt;0.9 [mean±SD (nmol/min/ml): 46.1±10.2 vs 49.5±15.0, p-value: 0.50].</w:t>
      </w:r>
    </w:p>
    <w:bookmarkEnd w:id="1"/>
    <w:p w14:paraId="1308C8EA" w14:textId="23B192E3" w:rsidR="00C63B34" w:rsidRPr="00C63B34" w:rsidRDefault="00C63B34">
      <w:pPr>
        <w:rPr>
          <w:rFonts w:ascii="Times New Roman" w:hAnsi="Times New Roman" w:cs="Times New Roman"/>
        </w:rPr>
      </w:pPr>
    </w:p>
    <w:p w14:paraId="1618EB1D" w14:textId="29EC3955" w:rsidR="00C63B34" w:rsidRPr="00C63B34" w:rsidRDefault="00C63B34">
      <w:pPr>
        <w:rPr>
          <w:rFonts w:ascii="Times New Roman" w:hAnsi="Times New Roman" w:cs="Times New Roman"/>
        </w:rPr>
      </w:pPr>
      <w:r w:rsidRPr="00C63B34">
        <w:rPr>
          <w:rFonts w:ascii="Times New Roman" w:hAnsi="Times New Roman" w:cs="Times New Roman"/>
          <w:sz w:val="24"/>
          <w:szCs w:val="24"/>
        </w:rPr>
        <w:object w:dxaOrig="16135" w:dyaOrig="5402" w14:anchorId="6B1F46CE">
          <v:shape id="_x0000_i1027" type="#_x0000_t75" style="width:460.5pt;height:152.25pt" o:ole="">
            <v:imagedata r:id="rId9" o:title=""/>
          </v:shape>
          <o:OLEObject Type="Embed" ProgID="Prism6.Document" ShapeID="_x0000_i1027" DrawAspect="Content" ObjectID="_1684184799" r:id="rId10"/>
        </w:object>
      </w:r>
    </w:p>
    <w:sectPr w:rsidR="00C63B34" w:rsidRPr="00C63B34" w:rsidSect="00F11AD3">
      <w:pgSz w:w="12240" w:h="15840"/>
      <w:pgMar w:top="720" w:right="720" w:bottom="720" w:left="14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7E"/>
    <w:rsid w:val="00060C74"/>
    <w:rsid w:val="001247EB"/>
    <w:rsid w:val="00141DE4"/>
    <w:rsid w:val="00175434"/>
    <w:rsid w:val="001E409E"/>
    <w:rsid w:val="002A6859"/>
    <w:rsid w:val="002E4E21"/>
    <w:rsid w:val="00357821"/>
    <w:rsid w:val="003B617E"/>
    <w:rsid w:val="00450F2E"/>
    <w:rsid w:val="005166ED"/>
    <w:rsid w:val="00537256"/>
    <w:rsid w:val="005D266C"/>
    <w:rsid w:val="00610A78"/>
    <w:rsid w:val="0062265C"/>
    <w:rsid w:val="00726F70"/>
    <w:rsid w:val="00782158"/>
    <w:rsid w:val="007B658E"/>
    <w:rsid w:val="007E79C7"/>
    <w:rsid w:val="00876BC8"/>
    <w:rsid w:val="0095214F"/>
    <w:rsid w:val="009A1857"/>
    <w:rsid w:val="009E28DF"/>
    <w:rsid w:val="00A779CB"/>
    <w:rsid w:val="00AB73E7"/>
    <w:rsid w:val="00AC5D05"/>
    <w:rsid w:val="00B4715D"/>
    <w:rsid w:val="00B86ECE"/>
    <w:rsid w:val="00BB30BE"/>
    <w:rsid w:val="00BB6272"/>
    <w:rsid w:val="00C435FB"/>
    <w:rsid w:val="00C63B34"/>
    <w:rsid w:val="00C80C63"/>
    <w:rsid w:val="00CF2C03"/>
    <w:rsid w:val="00D442FF"/>
    <w:rsid w:val="00DA45C8"/>
    <w:rsid w:val="00DD51B1"/>
    <w:rsid w:val="00DF4321"/>
    <w:rsid w:val="00DF5E2F"/>
    <w:rsid w:val="00E159F1"/>
    <w:rsid w:val="00E9265A"/>
    <w:rsid w:val="00EF313F"/>
    <w:rsid w:val="00F11AD3"/>
    <w:rsid w:val="00F15DF3"/>
    <w:rsid w:val="00FB1FCF"/>
    <w:rsid w:val="00FE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40086502"/>
  <w15:chartTrackingRefBased/>
  <w15:docId w15:val="{D255F286-F2DF-41B0-AA57-BC1CAD0DD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01B74-9839-481D-BF40-866B3BF3B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o Mavragani</dc:creator>
  <cp:keywords/>
  <dc:description/>
  <cp:lastModifiedBy>Clio Mavragani</cp:lastModifiedBy>
  <cp:revision>3</cp:revision>
  <cp:lastPrinted>2021-05-15T06:12:00Z</cp:lastPrinted>
  <dcterms:created xsi:type="dcterms:W3CDTF">2021-06-02T18:27:00Z</dcterms:created>
  <dcterms:modified xsi:type="dcterms:W3CDTF">2021-06-02T21:20:00Z</dcterms:modified>
</cp:coreProperties>
</file>